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BAB93" w14:textId="6F953813" w:rsidR="003A0F25" w:rsidRPr="006C38EB" w:rsidRDefault="00D50185" w:rsidP="003A0F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3A0F25" w:rsidRPr="006C38EB">
        <w:rPr>
          <w:rFonts w:ascii="Times New Roman" w:hAnsi="Times New Roman" w:cs="Times New Roman"/>
          <w:sz w:val="24"/>
          <w:szCs w:val="24"/>
        </w:rPr>
        <w:t>oding framework for data extraction</w:t>
      </w:r>
    </w:p>
    <w:p w14:paraId="4B720A0E" w14:textId="77777777" w:rsidR="003A0F25" w:rsidRPr="006C38EB" w:rsidRDefault="003A0F25" w:rsidP="003A0F2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0F8AB40" w14:textId="77777777" w:rsidR="003A0F25" w:rsidRPr="006C38EB" w:rsidRDefault="003A0F25" w:rsidP="003A0F2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38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neral</w:t>
      </w:r>
    </w:p>
    <w:p w14:paraId="0ECEB33C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Title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2ABEB760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Authors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718DA8A7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Year of publication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628BF325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Journal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2DFBC29C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Country of study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2E65B14A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Abstract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0E4F3CD3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Funding agency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10DD356F" w14:textId="77777777" w:rsidR="003A0F25" w:rsidRPr="006C38EB" w:rsidRDefault="003A0F25" w:rsidP="003A0F2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38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ta collection and study design</w:t>
      </w:r>
    </w:p>
    <w:p w14:paraId="1157A171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Year of data collection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69D935C7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Duration of study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4CF1094E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Location of study</w:t>
      </w:r>
    </w:p>
    <w:p w14:paraId="55FED265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Study setting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2BDA5D76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Study population</w:t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73403980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Sample size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01EAE834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Sampling strategy</w:t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2BDABA61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 xml:space="preserve">Recruitment process </w:t>
      </w:r>
    </w:p>
    <w:p w14:paraId="012CEA85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Study design</w:t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332D9B2D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Reviewers’ remarks on study design and sampling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77A6E34A" w14:textId="77777777" w:rsidR="003A0F25" w:rsidRPr="006C38EB" w:rsidRDefault="003A0F25" w:rsidP="003A0F2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38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udy findings</w:t>
      </w:r>
    </w:p>
    <w:p w14:paraId="586A8056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Research topic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08CA3B70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Research findings and themes</w:t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5156E325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 xml:space="preserve">Quotes/findings of interest to reviewers 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0D54E9C5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Interventions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0D98F08E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 xml:space="preserve">Theories </w:t>
      </w:r>
    </w:p>
    <w:p w14:paraId="3F511DBA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 xml:space="preserve">Norms </w:t>
      </w:r>
    </w:p>
    <w:p w14:paraId="25EE2D82" w14:textId="77777777" w:rsidR="003A0F25" w:rsidRPr="006C38EB" w:rsidRDefault="003A0F25" w:rsidP="003A0F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Recommendations</w:t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p w14:paraId="3F326EBF" w14:textId="660EFA7A" w:rsidR="0039654D" w:rsidRPr="006B43BD" w:rsidRDefault="003A0F25" w:rsidP="006B43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38EB">
        <w:rPr>
          <w:rFonts w:ascii="Times New Roman" w:hAnsi="Times New Roman" w:cs="Times New Roman"/>
          <w:sz w:val="24"/>
          <w:szCs w:val="24"/>
        </w:rPr>
        <w:t>Reviewers’ remarks on findings</w:t>
      </w:r>
      <w:r w:rsidRPr="006C38EB">
        <w:rPr>
          <w:rFonts w:ascii="Times New Roman" w:hAnsi="Times New Roman" w:cs="Times New Roman"/>
          <w:sz w:val="24"/>
          <w:szCs w:val="24"/>
        </w:rPr>
        <w:tab/>
      </w:r>
    </w:p>
    <w:sectPr w:rsidR="0039654D" w:rsidRPr="006B4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4343E"/>
    <w:multiLevelType w:val="hybridMultilevel"/>
    <w:tmpl w:val="F6C461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7241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25"/>
    <w:rsid w:val="00347EE6"/>
    <w:rsid w:val="0039654D"/>
    <w:rsid w:val="003A0F25"/>
    <w:rsid w:val="006B43BD"/>
    <w:rsid w:val="008655E2"/>
    <w:rsid w:val="00D50185"/>
    <w:rsid w:val="00E75154"/>
    <w:rsid w:val="00F5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E4F6"/>
  <w15:chartTrackingRefBased/>
  <w15:docId w15:val="{77CE4F72-F173-40EC-B207-F37D2952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F25"/>
    <w:rPr>
      <w:rFonts w:eastAsia="PMingLiU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F061F-75AC-4382-ACE9-66BE5A7E3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a Alam</dc:creator>
  <cp:keywords/>
  <dc:description/>
  <cp:lastModifiedBy>Prima Alam</cp:lastModifiedBy>
  <cp:revision>6</cp:revision>
  <dcterms:created xsi:type="dcterms:W3CDTF">2024-01-31T16:57:00Z</dcterms:created>
  <dcterms:modified xsi:type="dcterms:W3CDTF">2024-01-31T17:54:00Z</dcterms:modified>
</cp:coreProperties>
</file>